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BD3583" w14:textId="77777777" w:rsidR="00F30F94" w:rsidRPr="005246B9" w:rsidRDefault="00F30F94" w:rsidP="00F30F94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SUPPLEMENTAL</w:t>
      </w:r>
      <w:r w:rsidRPr="005246B9">
        <w:rPr>
          <w:b/>
          <w:bCs/>
          <w:u w:val="single"/>
        </w:rPr>
        <w:t xml:space="preserve"> MATERIAL</w:t>
      </w:r>
      <w:r>
        <w:rPr>
          <w:b/>
          <w:bCs/>
          <w:u w:val="single"/>
        </w:rPr>
        <w:t>S</w:t>
      </w:r>
    </w:p>
    <w:p w14:paraId="45BA946B" w14:textId="77777777" w:rsidR="00F30F94" w:rsidRDefault="00F30F94" w:rsidP="00F30F94">
      <w:pPr>
        <w:jc w:val="center"/>
        <w:rPr>
          <w:b/>
          <w:bCs/>
          <w:lang w:val="en-US"/>
        </w:rPr>
      </w:pPr>
    </w:p>
    <w:p w14:paraId="21DC9EB2" w14:textId="77777777" w:rsidR="00F30F94" w:rsidRPr="005246B9" w:rsidRDefault="00F30F94" w:rsidP="00F30F94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Justification for Using Reviewer 1 Only for Data Analysis</w:t>
      </w:r>
    </w:p>
    <w:p w14:paraId="27C0D3A1" w14:textId="77777777" w:rsidR="00F30F94" w:rsidRPr="005246B9" w:rsidRDefault="00F30F94" w:rsidP="00F30F94">
      <w:pPr>
        <w:jc w:val="center"/>
        <w:rPr>
          <w:b/>
          <w:bCs/>
          <w:lang w:val="en-US"/>
        </w:rPr>
      </w:pPr>
    </w:p>
    <w:p w14:paraId="2B838D79" w14:textId="77777777" w:rsidR="00F30F94" w:rsidRDefault="00F30F94" w:rsidP="00F30F94">
      <w:pPr>
        <w:jc w:val="center"/>
        <w:rPr>
          <w:lang w:val="en-US"/>
        </w:rPr>
        <w:sectPr w:rsidR="00F30F94" w:rsidSect="00F30F94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70D72775" w14:textId="77777777" w:rsidR="00F30F94" w:rsidRDefault="00F30F94" w:rsidP="00F30F94">
      <w:pPr>
        <w:jc w:val="center"/>
        <w:rPr>
          <w:lang w:val="en-US"/>
        </w:rPr>
      </w:pPr>
    </w:p>
    <w:p w14:paraId="09119ECE" w14:textId="77777777" w:rsidR="00F30F94" w:rsidRDefault="00F30F94" w:rsidP="00F30F94">
      <w:pPr>
        <w:jc w:val="center"/>
        <w:rPr>
          <w:lang w:val="en-US"/>
        </w:rPr>
      </w:pPr>
    </w:p>
    <w:p w14:paraId="0405FC83" w14:textId="77777777" w:rsidR="00F30F94" w:rsidRDefault="00F30F94" w:rsidP="00F30F94">
      <w:pPr>
        <w:jc w:val="center"/>
        <w:rPr>
          <w:lang w:val="en-US"/>
        </w:rPr>
      </w:pPr>
    </w:p>
    <w:p w14:paraId="74B4DF7D" w14:textId="77777777" w:rsidR="00F30F94" w:rsidRDefault="00F30F94" w:rsidP="00F30F94">
      <w:pPr>
        <w:jc w:val="center"/>
        <w:rPr>
          <w:lang w:val="en-US"/>
        </w:rPr>
      </w:pPr>
      <w:r w:rsidRPr="00E50BC5">
        <w:rPr>
          <w:b/>
          <w:bCs/>
          <w:lang w:val="en-US"/>
        </w:rPr>
        <w:t>Figure 1</w:t>
      </w:r>
      <w:r>
        <w:rPr>
          <w:lang w:val="en-US"/>
        </w:rPr>
        <w:t xml:space="preserve"> shows</w:t>
      </w:r>
      <w:r w:rsidRPr="005246B9">
        <w:rPr>
          <w:lang w:val="en-US"/>
        </w:rPr>
        <w:t xml:space="preserve"> LUS for </w:t>
      </w:r>
      <w:r>
        <w:rPr>
          <w:lang w:val="en-US"/>
        </w:rPr>
        <w:t>all</w:t>
      </w:r>
      <w:r w:rsidRPr="005246B9">
        <w:rPr>
          <w:lang w:val="en-US"/>
        </w:rPr>
        <w:t xml:space="preserve"> healthy controls, along with results of a one-sample T-test on whether the findings were different from zero. </w:t>
      </w:r>
      <w:r>
        <w:rPr>
          <w:lang w:val="en-US"/>
        </w:rPr>
        <w:t xml:space="preserve">Reviewer 1 reliably scored healthy controls as zero (which would be expected in healthy lung tissue). </w:t>
      </w:r>
      <w:r w:rsidRPr="005246B9">
        <w:rPr>
          <w:lang w:val="en-US"/>
        </w:rPr>
        <w:t>Reviewers 2 and 3 scored healthy controls as significantly higher than zero.</w:t>
      </w:r>
      <w:r>
        <w:rPr>
          <w:lang w:val="en-US"/>
        </w:rPr>
        <w:t xml:space="preserve"> </w:t>
      </w:r>
    </w:p>
    <w:p w14:paraId="59EEBD90" w14:textId="77777777" w:rsidR="00F30F94" w:rsidRDefault="00F30F94" w:rsidP="00F30F94">
      <w:pPr>
        <w:jc w:val="center"/>
        <w:rPr>
          <w:lang w:val="en-US"/>
        </w:rPr>
      </w:pPr>
    </w:p>
    <w:p w14:paraId="36EB2098" w14:textId="77777777" w:rsidR="00F30F94" w:rsidRDefault="00F30F94" w:rsidP="00F30F94">
      <w:pPr>
        <w:jc w:val="center"/>
        <w:rPr>
          <w:b/>
          <w:bCs/>
          <w:lang w:val="en-US"/>
        </w:rPr>
      </w:pPr>
    </w:p>
    <w:p w14:paraId="754E348B" w14:textId="77777777" w:rsidR="00F30F94" w:rsidRPr="005246B9" w:rsidRDefault="00F30F94" w:rsidP="00F30F94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FIGURE</w:t>
      </w:r>
      <w:r w:rsidRPr="00EA16A0">
        <w:rPr>
          <w:b/>
          <w:bCs/>
          <w:lang w:val="en-US"/>
        </w:rPr>
        <w:t xml:space="preserve"> 1</w:t>
      </w:r>
      <w:r>
        <w:rPr>
          <w:b/>
          <w:bCs/>
          <w:lang w:val="en-US"/>
        </w:rPr>
        <w:t>:</w:t>
      </w:r>
      <w:r w:rsidRPr="005246B9">
        <w:rPr>
          <w:b/>
          <w:bCs/>
          <w:noProof/>
          <w:lang w:val="en-US"/>
        </w:rPr>
        <w:drawing>
          <wp:inline distT="0" distB="0" distL="0" distR="0" wp14:anchorId="69A94FAA" wp14:editId="1F62282B">
            <wp:extent cx="2231390" cy="3103032"/>
            <wp:effectExtent l="12700" t="12700" r="16510" b="8890"/>
            <wp:docPr id="1399077913" name="Picture 9" descr="A graph of a graph with different colored circle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077913" name="Picture 9" descr="A graph of a graph with different colored circles an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64"/>
                    <a:stretch/>
                  </pic:blipFill>
                  <pic:spPr bwMode="auto">
                    <a:xfrm>
                      <a:off x="0" y="0"/>
                      <a:ext cx="2241480" cy="3117063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42A3B8" w14:textId="77777777" w:rsidR="00F30F94" w:rsidRPr="005246B9" w:rsidRDefault="00F30F94" w:rsidP="00F30F94">
      <w:pPr>
        <w:jc w:val="center"/>
        <w:rPr>
          <w:lang w:val="en-US"/>
        </w:rPr>
      </w:pPr>
    </w:p>
    <w:p w14:paraId="1B8FA0FD" w14:textId="77777777" w:rsidR="00F30F94" w:rsidRDefault="00F30F94" w:rsidP="00F30F94">
      <w:pPr>
        <w:jc w:val="center"/>
        <w:rPr>
          <w:lang w:val="en-US"/>
        </w:rPr>
        <w:sectPr w:rsidR="00F30F94" w:rsidSect="00F30F94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</w:sectPr>
      </w:pPr>
    </w:p>
    <w:p w14:paraId="701FC6E6" w14:textId="77777777" w:rsidR="00F30F94" w:rsidRDefault="00F30F94" w:rsidP="00F30F94">
      <w:pPr>
        <w:jc w:val="center"/>
        <w:rPr>
          <w:lang w:val="en-US"/>
        </w:rPr>
      </w:pPr>
    </w:p>
    <w:p w14:paraId="0E1E6037" w14:textId="77777777" w:rsidR="00F30F94" w:rsidRDefault="00F30F94" w:rsidP="00F30F94">
      <w:pPr>
        <w:jc w:val="center"/>
        <w:rPr>
          <w:lang w:val="en-US"/>
        </w:rPr>
        <w:sectPr w:rsidR="00F30F94" w:rsidSect="00F30F94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3E5DDECB" w14:textId="77777777" w:rsidR="00F30F94" w:rsidRDefault="00F30F94" w:rsidP="00F30F94">
      <w:pPr>
        <w:jc w:val="center"/>
        <w:rPr>
          <w:lang w:val="en-US"/>
        </w:rPr>
      </w:pPr>
    </w:p>
    <w:p w14:paraId="3238F028" w14:textId="77777777" w:rsidR="00F30F94" w:rsidRDefault="00F30F94" w:rsidP="00F30F94">
      <w:pPr>
        <w:jc w:val="center"/>
        <w:rPr>
          <w:lang w:val="en-US"/>
        </w:rPr>
      </w:pPr>
    </w:p>
    <w:p w14:paraId="4D620346" w14:textId="77777777" w:rsidR="00F30F94" w:rsidRDefault="00F30F94" w:rsidP="00F30F94">
      <w:pPr>
        <w:jc w:val="center"/>
        <w:rPr>
          <w:lang w:val="en-US"/>
        </w:rPr>
      </w:pPr>
    </w:p>
    <w:p w14:paraId="44247EFA" w14:textId="77777777" w:rsidR="00F30F94" w:rsidRPr="005246B9" w:rsidRDefault="00F30F94" w:rsidP="00F30F94">
      <w:pPr>
        <w:jc w:val="center"/>
        <w:rPr>
          <w:lang w:val="en-US"/>
        </w:rPr>
      </w:pPr>
      <w:r w:rsidRPr="00E50BC5">
        <w:rPr>
          <w:b/>
          <w:bCs/>
          <w:lang w:val="en-US"/>
        </w:rPr>
        <w:t>Figure 2</w:t>
      </w:r>
      <w:r>
        <w:rPr>
          <w:lang w:val="en-US"/>
        </w:rPr>
        <w:t xml:space="preserve"> shows </w:t>
      </w:r>
      <w:r w:rsidRPr="005246B9">
        <w:rPr>
          <w:lang w:val="en-US"/>
        </w:rPr>
        <w:t xml:space="preserve">LUS for control and BPD populations for all reviewers along with Mann-Whitney tests for differences in scores between control and BPD. Only Reviewer 1 </w:t>
      </w:r>
      <w:r>
        <w:rPr>
          <w:lang w:val="en-US"/>
        </w:rPr>
        <w:t>had scores that were</w:t>
      </w:r>
      <w:r w:rsidRPr="005246B9">
        <w:rPr>
          <w:lang w:val="en-US"/>
        </w:rPr>
        <w:t xml:space="preserve"> statistically </w:t>
      </w:r>
      <w:r>
        <w:rPr>
          <w:lang w:val="en-US"/>
        </w:rPr>
        <w:t xml:space="preserve">different between control and BPD groups. </w:t>
      </w:r>
      <w:r w:rsidRPr="005246B9">
        <w:rPr>
          <w:lang w:val="en-US"/>
        </w:rPr>
        <w:t xml:space="preserve">The data shows objectively that LUSs by Reviewers 2 and 3 </w:t>
      </w:r>
      <w:r>
        <w:rPr>
          <w:lang w:val="en-US"/>
        </w:rPr>
        <w:t>did not</w:t>
      </w:r>
      <w:r w:rsidRPr="005246B9">
        <w:rPr>
          <w:lang w:val="en-US"/>
        </w:rPr>
        <w:t xml:space="preserve"> </w:t>
      </w:r>
      <w:r>
        <w:rPr>
          <w:lang w:val="en-US"/>
        </w:rPr>
        <w:t xml:space="preserve">distinguish ultrasound findings </w:t>
      </w:r>
      <w:r w:rsidRPr="005246B9">
        <w:rPr>
          <w:lang w:val="en-US"/>
        </w:rPr>
        <w:t>associated with BPD</w:t>
      </w:r>
      <w:r>
        <w:rPr>
          <w:lang w:val="en-US"/>
        </w:rPr>
        <w:t>.</w:t>
      </w:r>
    </w:p>
    <w:p w14:paraId="472821E6" w14:textId="77777777" w:rsidR="00F30F94" w:rsidRPr="00FF7278" w:rsidRDefault="00F30F94" w:rsidP="00F30F94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    FIGURE 2:</w:t>
      </w:r>
      <w:r w:rsidRPr="005246B9">
        <w:rPr>
          <w:b/>
          <w:bCs/>
          <w:noProof/>
          <w:lang w:val="en-US"/>
        </w:rPr>
        <w:drawing>
          <wp:inline distT="0" distB="0" distL="0" distR="0" wp14:anchorId="13ABB352" wp14:editId="3D0AFF05">
            <wp:extent cx="2958465" cy="3136285"/>
            <wp:effectExtent l="12700" t="12700" r="13335" b="13335"/>
            <wp:docPr id="449030579" name="Picture 8" descr="A graph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030579" name="Picture 8" descr="A graph of different colored dot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45" b="9317"/>
                    <a:stretch/>
                  </pic:blipFill>
                  <pic:spPr bwMode="auto">
                    <a:xfrm>
                      <a:off x="0" y="0"/>
                      <a:ext cx="2961438" cy="3139437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A460D8" w14:textId="77777777" w:rsidR="005C1AB4" w:rsidRDefault="005C1AB4"/>
    <w:sectPr w:rsidR="005C1AB4" w:rsidSect="00F30F94">
      <w:type w:val="continuous"/>
      <w:pgSz w:w="12240" w:h="15840"/>
      <w:pgMar w:top="1440" w:right="1440" w:bottom="1440" w:left="1440" w:header="720" w:footer="720" w:gutter="0"/>
      <w:pgNumType w:start="1"/>
      <w:cols w:num="2"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F94"/>
    <w:rsid w:val="00007B77"/>
    <w:rsid w:val="0002148E"/>
    <w:rsid w:val="00027080"/>
    <w:rsid w:val="00070898"/>
    <w:rsid w:val="00092A61"/>
    <w:rsid w:val="000A31B3"/>
    <w:rsid w:val="000E07E4"/>
    <w:rsid w:val="00106A8F"/>
    <w:rsid w:val="0011308A"/>
    <w:rsid w:val="00131B58"/>
    <w:rsid w:val="0014500F"/>
    <w:rsid w:val="00161BB8"/>
    <w:rsid w:val="001836C0"/>
    <w:rsid w:val="001955EB"/>
    <w:rsid w:val="001C442A"/>
    <w:rsid w:val="001D4D75"/>
    <w:rsid w:val="001F69E9"/>
    <w:rsid w:val="002039C3"/>
    <w:rsid w:val="00205F3C"/>
    <w:rsid w:val="0021093A"/>
    <w:rsid w:val="00295899"/>
    <w:rsid w:val="002A3390"/>
    <w:rsid w:val="002C2A46"/>
    <w:rsid w:val="002D0407"/>
    <w:rsid w:val="002F358E"/>
    <w:rsid w:val="00306105"/>
    <w:rsid w:val="00325851"/>
    <w:rsid w:val="00336CE6"/>
    <w:rsid w:val="0034743C"/>
    <w:rsid w:val="0038197F"/>
    <w:rsid w:val="00387B94"/>
    <w:rsid w:val="003A72F1"/>
    <w:rsid w:val="003B795E"/>
    <w:rsid w:val="003C4E64"/>
    <w:rsid w:val="0042463A"/>
    <w:rsid w:val="00425E11"/>
    <w:rsid w:val="0045178D"/>
    <w:rsid w:val="00453521"/>
    <w:rsid w:val="00457546"/>
    <w:rsid w:val="0049230B"/>
    <w:rsid w:val="00496276"/>
    <w:rsid w:val="004971F3"/>
    <w:rsid w:val="004B16F0"/>
    <w:rsid w:val="004B67CE"/>
    <w:rsid w:val="004C17C0"/>
    <w:rsid w:val="004C57C2"/>
    <w:rsid w:val="004C58D0"/>
    <w:rsid w:val="004D291E"/>
    <w:rsid w:val="004D7F44"/>
    <w:rsid w:val="004F3E5F"/>
    <w:rsid w:val="0050179A"/>
    <w:rsid w:val="00510694"/>
    <w:rsid w:val="00517156"/>
    <w:rsid w:val="005515E2"/>
    <w:rsid w:val="00551F4C"/>
    <w:rsid w:val="00553451"/>
    <w:rsid w:val="005A119D"/>
    <w:rsid w:val="005C031C"/>
    <w:rsid w:val="005C1AB4"/>
    <w:rsid w:val="005D6B7F"/>
    <w:rsid w:val="005E1A09"/>
    <w:rsid w:val="005F0438"/>
    <w:rsid w:val="0062579E"/>
    <w:rsid w:val="006315BA"/>
    <w:rsid w:val="00653AF8"/>
    <w:rsid w:val="006854CF"/>
    <w:rsid w:val="006A2B9B"/>
    <w:rsid w:val="006C0462"/>
    <w:rsid w:val="006D79A4"/>
    <w:rsid w:val="006F708F"/>
    <w:rsid w:val="007110DF"/>
    <w:rsid w:val="00713339"/>
    <w:rsid w:val="007150D7"/>
    <w:rsid w:val="00720CFA"/>
    <w:rsid w:val="00783645"/>
    <w:rsid w:val="007B01EF"/>
    <w:rsid w:val="007C082E"/>
    <w:rsid w:val="007D21CB"/>
    <w:rsid w:val="0080559C"/>
    <w:rsid w:val="0080787E"/>
    <w:rsid w:val="008220D2"/>
    <w:rsid w:val="00876616"/>
    <w:rsid w:val="009117FA"/>
    <w:rsid w:val="0091414D"/>
    <w:rsid w:val="0092395B"/>
    <w:rsid w:val="00927155"/>
    <w:rsid w:val="009906C9"/>
    <w:rsid w:val="00992951"/>
    <w:rsid w:val="0099461F"/>
    <w:rsid w:val="00995EE1"/>
    <w:rsid w:val="009B61A3"/>
    <w:rsid w:val="009E43C0"/>
    <w:rsid w:val="00A261F7"/>
    <w:rsid w:val="00A54580"/>
    <w:rsid w:val="00A66483"/>
    <w:rsid w:val="00AB12F5"/>
    <w:rsid w:val="00AB43E4"/>
    <w:rsid w:val="00B0246D"/>
    <w:rsid w:val="00B21421"/>
    <w:rsid w:val="00B270C6"/>
    <w:rsid w:val="00B45E2A"/>
    <w:rsid w:val="00B748DF"/>
    <w:rsid w:val="00B93317"/>
    <w:rsid w:val="00BA68A0"/>
    <w:rsid w:val="00BE2149"/>
    <w:rsid w:val="00C236B9"/>
    <w:rsid w:val="00C30CA3"/>
    <w:rsid w:val="00C419CD"/>
    <w:rsid w:val="00C60A94"/>
    <w:rsid w:val="00C87E77"/>
    <w:rsid w:val="00C9594D"/>
    <w:rsid w:val="00CA3150"/>
    <w:rsid w:val="00CD38BF"/>
    <w:rsid w:val="00CF16E4"/>
    <w:rsid w:val="00D04658"/>
    <w:rsid w:val="00D14B00"/>
    <w:rsid w:val="00D15BAB"/>
    <w:rsid w:val="00D22A7A"/>
    <w:rsid w:val="00D47897"/>
    <w:rsid w:val="00D54AFC"/>
    <w:rsid w:val="00D60862"/>
    <w:rsid w:val="00D632E0"/>
    <w:rsid w:val="00D6332B"/>
    <w:rsid w:val="00D7321B"/>
    <w:rsid w:val="00D74B54"/>
    <w:rsid w:val="00D93894"/>
    <w:rsid w:val="00D97DFC"/>
    <w:rsid w:val="00DB6FA6"/>
    <w:rsid w:val="00DD7247"/>
    <w:rsid w:val="00DE60D8"/>
    <w:rsid w:val="00E15322"/>
    <w:rsid w:val="00E16D61"/>
    <w:rsid w:val="00E20EC5"/>
    <w:rsid w:val="00E40949"/>
    <w:rsid w:val="00E446A9"/>
    <w:rsid w:val="00E64055"/>
    <w:rsid w:val="00E70DBB"/>
    <w:rsid w:val="00E83E8E"/>
    <w:rsid w:val="00E92A92"/>
    <w:rsid w:val="00EA02E7"/>
    <w:rsid w:val="00EB2437"/>
    <w:rsid w:val="00EC5082"/>
    <w:rsid w:val="00EF503A"/>
    <w:rsid w:val="00F11A08"/>
    <w:rsid w:val="00F16D60"/>
    <w:rsid w:val="00F17E15"/>
    <w:rsid w:val="00F30D2D"/>
    <w:rsid w:val="00F30F94"/>
    <w:rsid w:val="00F32C4A"/>
    <w:rsid w:val="00F33984"/>
    <w:rsid w:val="00F470E5"/>
    <w:rsid w:val="00F52B8B"/>
    <w:rsid w:val="00FA5E42"/>
    <w:rsid w:val="00FC01B5"/>
    <w:rsid w:val="00FC139D"/>
    <w:rsid w:val="00FD143D"/>
    <w:rsid w:val="00FE1C09"/>
    <w:rsid w:val="00FF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87131"/>
  <w15:chartTrackingRefBased/>
  <w15:docId w15:val="{B3CD0786-E387-4143-B296-911E3D618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F94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0F9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0F9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0F9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0F9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0F9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0F9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0F9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0F9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0F9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F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0F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0F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0F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0F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0F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0F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0F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0F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0F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0F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0F9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0F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0F9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0F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0F94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0F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0F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0F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0F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son, Nicole</dc:creator>
  <cp:keywords/>
  <dc:description/>
  <cp:lastModifiedBy>Stephenson, Nicole</cp:lastModifiedBy>
  <cp:revision>1</cp:revision>
  <dcterms:created xsi:type="dcterms:W3CDTF">2024-12-01T11:42:00Z</dcterms:created>
  <dcterms:modified xsi:type="dcterms:W3CDTF">2024-12-01T11:43:00Z</dcterms:modified>
</cp:coreProperties>
</file>